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5501E" w14:textId="77777777" w:rsidR="00BF0B98" w:rsidRPr="00C14F5C" w:rsidRDefault="00BF0B98" w:rsidP="00BF0B98">
      <w:pPr>
        <w:spacing w:after="0" w:line="360" w:lineRule="auto"/>
        <w:rPr>
          <w:rFonts w:ascii="Times New Roman" w:hAnsi="Times New Roman"/>
          <w:b/>
          <w:bCs/>
          <w:sz w:val="18"/>
          <w:szCs w:val="20"/>
          <w:lang w:val="en-US"/>
        </w:rPr>
      </w:pPr>
      <w:r w:rsidRPr="00C14F5C">
        <w:rPr>
          <w:rFonts w:ascii="Times New Roman" w:hAnsi="Times New Roman"/>
          <w:b/>
          <w:bCs/>
          <w:sz w:val="18"/>
          <w:szCs w:val="20"/>
          <w:lang w:val="en-US"/>
        </w:rPr>
        <w:t>S10 Table. 3x3 table from Laboratory 4 using universal refer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36"/>
        <w:gridCol w:w="945"/>
        <w:gridCol w:w="869"/>
        <w:gridCol w:w="973"/>
        <w:gridCol w:w="841"/>
      </w:tblGrid>
      <w:tr w:rsidR="00BF0B98" w:rsidRPr="000922AB" w14:paraId="75ECAE37" w14:textId="77777777" w:rsidTr="00D14090">
        <w:tc>
          <w:tcPr>
            <w:tcW w:w="1581" w:type="dxa"/>
            <w:gridSpan w:val="2"/>
            <w:vMerge w:val="restart"/>
          </w:tcPr>
          <w:p w14:paraId="233F61EC" w14:textId="77777777" w:rsidR="00BF0B98" w:rsidRPr="00A17E54" w:rsidRDefault="00BF0B98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83" w:type="dxa"/>
            <w:gridSpan w:val="3"/>
          </w:tcPr>
          <w:p w14:paraId="519C581A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icroSight® MSI</w:t>
            </w:r>
          </w:p>
        </w:tc>
      </w:tr>
      <w:tr w:rsidR="00BF0B98" w:rsidRPr="000922AB" w14:paraId="47AFF01C" w14:textId="77777777" w:rsidTr="00D14090">
        <w:tc>
          <w:tcPr>
            <w:tcW w:w="1581" w:type="dxa"/>
            <w:gridSpan w:val="2"/>
            <w:vMerge/>
          </w:tcPr>
          <w:p w14:paraId="13E46CD8" w14:textId="77777777" w:rsidR="00BF0B98" w:rsidRPr="00A17E54" w:rsidRDefault="00BF0B98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3D304D7F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973" w:type="dxa"/>
          </w:tcPr>
          <w:p w14:paraId="0119CF5E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41" w:type="dxa"/>
          </w:tcPr>
          <w:p w14:paraId="5634EE89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</w:tr>
      <w:tr w:rsidR="00BF0B98" w:rsidRPr="00E4001E" w14:paraId="5BD945AC" w14:textId="77777777" w:rsidTr="00D14090">
        <w:trPr>
          <w:trHeight w:val="60"/>
        </w:trPr>
        <w:tc>
          <w:tcPr>
            <w:tcW w:w="636" w:type="dxa"/>
            <w:vMerge w:val="restart"/>
            <w:textDirection w:val="tbRl"/>
          </w:tcPr>
          <w:p w14:paraId="439B4E85" w14:textId="77777777" w:rsidR="00BF0B98" w:rsidRPr="00605094" w:rsidRDefault="00BF0B98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Lab. 4</w:t>
            </w:r>
          </w:p>
        </w:tc>
        <w:tc>
          <w:tcPr>
            <w:tcW w:w="945" w:type="dxa"/>
          </w:tcPr>
          <w:p w14:paraId="382010D2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869" w:type="dxa"/>
          </w:tcPr>
          <w:p w14:paraId="41320D39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973" w:type="dxa"/>
          </w:tcPr>
          <w:p w14:paraId="383221BE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76454E49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BF0B98" w:rsidRPr="00E4001E" w14:paraId="64E2010E" w14:textId="77777777" w:rsidTr="00D14090">
        <w:trPr>
          <w:trHeight w:val="116"/>
        </w:trPr>
        <w:tc>
          <w:tcPr>
            <w:tcW w:w="636" w:type="dxa"/>
            <w:vMerge/>
          </w:tcPr>
          <w:p w14:paraId="3952BAC4" w14:textId="77777777" w:rsidR="00BF0B98" w:rsidRPr="00605094" w:rsidRDefault="00BF0B98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35D3BE88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69" w:type="dxa"/>
          </w:tcPr>
          <w:p w14:paraId="17412C45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73" w:type="dxa"/>
          </w:tcPr>
          <w:p w14:paraId="3A4C03C5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113978F5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</w:tr>
      <w:tr w:rsidR="00BF0B98" w:rsidRPr="00E4001E" w14:paraId="418F3D16" w14:textId="77777777" w:rsidTr="00D14090">
        <w:trPr>
          <w:trHeight w:val="92"/>
        </w:trPr>
        <w:tc>
          <w:tcPr>
            <w:tcW w:w="636" w:type="dxa"/>
            <w:vMerge/>
          </w:tcPr>
          <w:p w14:paraId="4D4F5CD0" w14:textId="77777777" w:rsidR="00BF0B98" w:rsidRPr="00605094" w:rsidRDefault="00BF0B98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78A87286" w14:textId="77777777" w:rsidR="00BF0B98" w:rsidRPr="00605094" w:rsidRDefault="00BF0B98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  <w:tc>
          <w:tcPr>
            <w:tcW w:w="869" w:type="dxa"/>
          </w:tcPr>
          <w:p w14:paraId="713E6C26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02C7D62F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47707D99" w14:textId="77777777" w:rsidR="00BF0B98" w:rsidRPr="00E4001E" w:rsidRDefault="00BF0B98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</w:tr>
    </w:tbl>
    <w:p w14:paraId="279299E8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98"/>
    <w:rsid w:val="00756032"/>
    <w:rsid w:val="00BF0B98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6A8F"/>
  <w15:chartTrackingRefBased/>
  <w15:docId w15:val="{B9A63DE0-6A5B-4D58-BA08-C083DCD6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B98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F0B98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B8A8F6E0-EE12-4D16-8F6D-F4E31FC9815B}"/>
</file>

<file path=customXml/itemProps2.xml><?xml version="1.0" encoding="utf-8"?>
<ds:datastoreItem xmlns:ds="http://schemas.openxmlformats.org/officeDocument/2006/customXml" ds:itemID="{7963CC06-F6AC-4281-A623-7C1700E26628}"/>
</file>

<file path=customXml/itemProps3.xml><?xml version="1.0" encoding="utf-8"?>
<ds:datastoreItem xmlns:ds="http://schemas.openxmlformats.org/officeDocument/2006/customXml" ds:itemID="{075F3FCC-CEEC-453E-B467-61DDDB4AF5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0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3:00Z</dcterms:created>
  <dcterms:modified xsi:type="dcterms:W3CDTF">2024-02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